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C82" w:rsidRDefault="00B07C82" w:rsidP="00B07C82">
      <w:pPr>
        <w:jc w:val="center"/>
      </w:pPr>
    </w:p>
    <w:p w:rsidR="00B07C82" w:rsidRDefault="00B07C82" w:rsidP="00B07C82">
      <w:pPr>
        <w:jc w:val="center"/>
      </w:pPr>
      <w:r w:rsidRPr="00404979">
        <w:rPr>
          <w:b/>
        </w:rPr>
        <w:t xml:space="preserve">Table </w:t>
      </w:r>
      <w:r>
        <w:rPr>
          <w:b/>
        </w:rPr>
        <w:t>S7</w:t>
      </w:r>
      <w:r>
        <w:t xml:space="preserve">. </w:t>
      </w:r>
      <w:proofErr w:type="gramStart"/>
      <w:r>
        <w:t xml:space="preserve">Percent of </w:t>
      </w:r>
      <w:r w:rsidRPr="00CC2FBD">
        <w:rPr>
          <w:rFonts w:ascii="Symbol" w:hAnsi="Symbol"/>
        </w:rPr>
        <w:t></w:t>
      </w:r>
      <w:r w:rsidRPr="00CC2FBD">
        <w:rPr>
          <w:rFonts w:ascii="Symbol" w:hAnsi="Symbol"/>
        </w:rPr>
        <w:t></w:t>
      </w:r>
      <w:r w:rsidRPr="00CC2FBD">
        <w:rPr>
          <w:rFonts w:ascii="Symbol" w:hAnsi="Symbol"/>
        </w:rPr>
        <w:t></w:t>
      </w:r>
      <w:r>
        <w:t xml:space="preserve"> conformational states for the 8 composite MD simulations.</w:t>
      </w:r>
      <w:proofErr w:type="gramEnd"/>
    </w:p>
    <w:tbl>
      <w:tblPr>
        <w:tblW w:w="5000" w:type="pct"/>
        <w:tblLook w:val="04A0"/>
      </w:tblPr>
      <w:tblGrid>
        <w:gridCol w:w="1253"/>
        <w:gridCol w:w="925"/>
        <w:gridCol w:w="925"/>
        <w:gridCol w:w="925"/>
        <w:gridCol w:w="925"/>
        <w:gridCol w:w="925"/>
        <w:gridCol w:w="925"/>
        <w:gridCol w:w="925"/>
        <w:gridCol w:w="925"/>
        <w:gridCol w:w="923"/>
      </w:tblGrid>
      <w:tr w:rsidR="00B07C82" w:rsidRPr="00837058" w:rsidTr="00880A45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Simulation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g-/g-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g-/ t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g-/g+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t /g-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t /t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t /g+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g+/g-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g+/t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g+/g+</w:t>
            </w:r>
          </w:p>
        </w:tc>
      </w:tr>
      <w:tr w:rsidR="00B07C82" w:rsidRPr="00837058" w:rsidTr="00880A45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B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</w:tr>
      <w:tr w:rsidR="00B07C82" w:rsidRPr="00837058" w:rsidTr="00880A45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B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</w:tr>
      <w:tr w:rsidR="00B07C82" w:rsidRPr="00837058" w:rsidTr="00880A45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5mCB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</w:tr>
      <w:tr w:rsidR="00B07C82" w:rsidRPr="00837058" w:rsidTr="00880A45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5mCB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</w:tr>
      <w:tr w:rsidR="00B07C82" w:rsidRPr="00837058" w:rsidTr="00880A45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Z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</w:tr>
      <w:tr w:rsidR="00B07C82" w:rsidRPr="00837058" w:rsidTr="00880A45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Z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</w:tr>
      <w:tr w:rsidR="00B07C82" w:rsidRPr="00837058" w:rsidTr="00880A45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5mCZ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</w:tr>
      <w:tr w:rsidR="00B07C82" w:rsidRPr="00837058" w:rsidTr="00880A45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E4C40">
              <w:rPr>
                <w:rFonts w:eastAsia="Times New Roman"/>
                <w:b/>
                <w:bCs/>
                <w:color w:val="000000"/>
              </w:rPr>
              <w:t>5mCZ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C82" w:rsidRPr="003E4C40" w:rsidRDefault="00B07C82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E4C40">
              <w:rPr>
                <w:rFonts w:eastAsia="Times New Roman"/>
                <w:color w:val="000000"/>
              </w:rPr>
              <w:t>0</w:t>
            </w:r>
          </w:p>
        </w:tc>
      </w:tr>
    </w:tbl>
    <w:p w:rsidR="006D7D23" w:rsidRDefault="00B07C82"/>
    <w:sectPr w:rsidR="006D7D23" w:rsidSect="00392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07C82"/>
    <w:rsid w:val="00147F2E"/>
    <w:rsid w:val="00392370"/>
    <w:rsid w:val="00810C1F"/>
    <w:rsid w:val="00B07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C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>Microsoft</Company>
  <LinksUpToDate>false</LinksUpToDate>
  <CharactersWithSpaces>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izna</dc:creator>
  <cp:lastModifiedBy>temizna</cp:lastModifiedBy>
  <cp:revision>1</cp:revision>
  <dcterms:created xsi:type="dcterms:W3CDTF">2012-03-21T19:22:00Z</dcterms:created>
  <dcterms:modified xsi:type="dcterms:W3CDTF">2012-03-21T19:23:00Z</dcterms:modified>
</cp:coreProperties>
</file>